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714" w:rsidRPr="0086795F" w:rsidRDefault="00263714" w:rsidP="00263714">
      <w:pPr>
        <w:rPr>
          <w:rFonts w:cstheme="minorHAnsi"/>
          <w:bCs/>
          <w:lang w:val="en-US"/>
        </w:rPr>
      </w:pPr>
      <w:r w:rsidRPr="00565ED2">
        <w:rPr>
          <w:rFonts w:cstheme="minorHAnsi"/>
          <w:b/>
          <w:bCs/>
          <w:lang w:val="en-US"/>
        </w:rPr>
        <w:t>Supplement</w:t>
      </w:r>
      <w:r>
        <w:rPr>
          <w:rFonts w:cstheme="minorHAnsi"/>
          <w:b/>
          <w:bCs/>
          <w:lang w:val="en-US"/>
        </w:rPr>
        <w:t>ary</w:t>
      </w:r>
      <w:r w:rsidRPr="00565ED2">
        <w:rPr>
          <w:rFonts w:cstheme="minorHAnsi"/>
          <w:b/>
          <w:bCs/>
          <w:lang w:val="en-US"/>
        </w:rPr>
        <w:t xml:space="preserve"> B – </w:t>
      </w:r>
      <w:r>
        <w:rPr>
          <w:rFonts w:cstheme="minorHAnsi"/>
          <w:b/>
          <w:bCs/>
          <w:lang w:val="en-US"/>
        </w:rPr>
        <w:t xml:space="preserve">Individual anatomical </w:t>
      </w:r>
      <w:r w:rsidRPr="00565ED2">
        <w:rPr>
          <w:rFonts w:cstheme="minorHAnsi"/>
          <w:b/>
          <w:bCs/>
          <w:lang w:val="en-US"/>
        </w:rPr>
        <w:t xml:space="preserve">boundaries </w:t>
      </w:r>
      <w:r>
        <w:rPr>
          <w:rFonts w:cstheme="minorHAnsi"/>
          <w:b/>
          <w:bCs/>
          <w:lang w:val="en-US"/>
        </w:rPr>
        <w:t>of the celiac trunk LNS, corresponding F</w:t>
      </w:r>
      <w:r w:rsidRPr="00565ED2">
        <w:rPr>
          <w:rFonts w:cstheme="minorHAnsi"/>
          <w:b/>
          <w:bCs/>
          <w:lang w:val="en-US"/>
        </w:rPr>
        <w:t xml:space="preserve">igures </w:t>
      </w:r>
      <w:r>
        <w:rPr>
          <w:rFonts w:cstheme="minorHAnsi"/>
          <w:b/>
          <w:bCs/>
          <w:lang w:val="en-US"/>
        </w:rPr>
        <w:t>2a to 2f</w:t>
      </w:r>
    </w:p>
    <w:tbl>
      <w:tblPr>
        <w:tblStyle w:val="PlainTable3"/>
        <w:tblW w:w="11907" w:type="dxa"/>
        <w:tblLayout w:type="fixed"/>
        <w:tblLook w:val="04A0" w:firstRow="1" w:lastRow="0" w:firstColumn="1" w:lastColumn="0" w:noHBand="0" w:noVBand="1"/>
      </w:tblPr>
      <w:tblGrid>
        <w:gridCol w:w="1700"/>
        <w:gridCol w:w="1844"/>
        <w:gridCol w:w="1701"/>
        <w:gridCol w:w="1701"/>
        <w:gridCol w:w="1701"/>
        <w:gridCol w:w="1701"/>
        <w:gridCol w:w="1559"/>
      </w:tblGrid>
      <w:tr w:rsidR="00263714" w:rsidRPr="00565ED2" w:rsidTr="00485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0" w:type="dxa"/>
          </w:tcPr>
          <w:p w:rsidR="00263714" w:rsidRPr="00254693" w:rsidRDefault="00263714" w:rsidP="00485986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4" w:type="dxa"/>
            <w:hideMark/>
          </w:tcPr>
          <w:p w:rsidR="00263714" w:rsidRPr="00565ED2" w:rsidRDefault="00263714" w:rsidP="00485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Superior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565E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(fig.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2a</w:t>
            </w:r>
            <w:r w:rsidRPr="00565E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Inferior (fig.2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b</w:t>
            </w:r>
            <w:r w:rsidRPr="00565E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Ventral (fig.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2c</w:t>
            </w:r>
            <w:r w:rsidRPr="00565E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Dorsal (fig.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2d</w:t>
            </w:r>
            <w:r w:rsidRPr="00565E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Left (fig.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2e</w:t>
            </w:r>
            <w:r w:rsidRPr="00565E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559" w:type="dxa"/>
            <w:hideMark/>
          </w:tcPr>
          <w:p w:rsidR="00263714" w:rsidRPr="00565ED2" w:rsidRDefault="00263714" w:rsidP="00485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Right (fig.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2f</w:t>
            </w:r>
            <w:r w:rsidRPr="00565ED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</w:tr>
      <w:tr w:rsidR="00263714" w:rsidRPr="00565ED2" w:rsidTr="0048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:rsidR="00263714" w:rsidRPr="00565ED2" w:rsidRDefault="00263714" w:rsidP="00485986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Interrupted pink</w:t>
            </w:r>
          </w:p>
        </w:tc>
        <w:tc>
          <w:tcPr>
            <w:tcW w:w="1844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eft gastric artery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orta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splenic artery</w:t>
            </w:r>
          </w:p>
        </w:tc>
        <w:tc>
          <w:tcPr>
            <w:tcW w:w="1559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ommon hepatic artery</w:t>
            </w:r>
          </w:p>
        </w:tc>
      </w:tr>
      <w:tr w:rsidR="00263714" w:rsidRPr="00565ED2" w:rsidTr="00485986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:rsidR="00263714" w:rsidRPr="00565ED2" w:rsidRDefault="00263714" w:rsidP="00485986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 Yellow</w:t>
            </w:r>
          </w:p>
        </w:tc>
        <w:tc>
          <w:tcPr>
            <w:tcW w:w="1844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ancreas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eft gastric artery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orta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splenic artery</w:t>
            </w:r>
          </w:p>
        </w:tc>
        <w:tc>
          <w:tcPr>
            <w:tcW w:w="1559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ommon hepatic artery</w:t>
            </w:r>
          </w:p>
        </w:tc>
      </w:tr>
      <w:tr w:rsidR="00263714" w:rsidRPr="00565ED2" w:rsidTr="0048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:rsidR="00263714" w:rsidRPr="00565ED2" w:rsidRDefault="00263714" w:rsidP="00485986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sz w:val="20"/>
                <w:szCs w:val="20"/>
                <w:lang w:val="en-US" w:eastAsia="nl-NL"/>
              </w:rPr>
              <w:t>3 Dark purple</w:t>
            </w:r>
          </w:p>
        </w:tc>
        <w:tc>
          <w:tcPr>
            <w:tcW w:w="1844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rus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ancreas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eft gastric artery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ortal vein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splenic artery</w:t>
            </w:r>
          </w:p>
        </w:tc>
        <w:tc>
          <w:tcPr>
            <w:tcW w:w="1559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ommon hepatic artery</w:t>
            </w:r>
          </w:p>
        </w:tc>
      </w:tr>
      <w:tr w:rsidR="00263714" w:rsidRPr="00565ED2" w:rsidTr="00485986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:rsidR="00263714" w:rsidRPr="00565ED2" w:rsidRDefault="00263714" w:rsidP="00485986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 Dark green</w:t>
            </w:r>
          </w:p>
        </w:tc>
        <w:tc>
          <w:tcPr>
            <w:tcW w:w="1844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hiatus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ancreas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eft gastric artery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orta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drenal gland</w:t>
            </w:r>
          </w:p>
        </w:tc>
        <w:tc>
          <w:tcPr>
            <w:tcW w:w="1559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Vena cava</w:t>
            </w:r>
          </w:p>
        </w:tc>
      </w:tr>
      <w:tr w:rsidR="00263714" w:rsidRPr="00AA62F2" w:rsidTr="0048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:rsidR="00263714" w:rsidRPr="00565ED2" w:rsidRDefault="00263714" w:rsidP="00485986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sz w:val="20"/>
                <w:szCs w:val="20"/>
                <w:lang w:val="en-US" w:eastAsia="nl-NL"/>
              </w:rPr>
              <w:t>5 Red</w:t>
            </w:r>
          </w:p>
        </w:tc>
        <w:tc>
          <w:tcPr>
            <w:tcW w:w="1844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rus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eliac artery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origin of the left gastric artery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orta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medial side of the left 'leg' of the crus</w:t>
            </w:r>
          </w:p>
        </w:tc>
        <w:tc>
          <w:tcPr>
            <w:tcW w:w="1559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medial side of the right 'leg' of the crus</w:t>
            </w:r>
          </w:p>
        </w:tc>
      </w:tr>
      <w:tr w:rsidR="00263714" w:rsidRPr="00565ED2" w:rsidTr="00485986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:rsidR="00263714" w:rsidRPr="00565ED2" w:rsidRDefault="00263714" w:rsidP="00485986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sz w:val="20"/>
                <w:szCs w:val="20"/>
                <w:lang w:val="en-US" w:eastAsia="nl-NL"/>
              </w:rPr>
              <w:t>6 Blue</w:t>
            </w:r>
          </w:p>
        </w:tc>
        <w:tc>
          <w:tcPr>
            <w:tcW w:w="1844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orta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whale’s tale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long the left gastric artery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orta and crus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eft crus</w:t>
            </w:r>
          </w:p>
        </w:tc>
        <w:tc>
          <w:tcPr>
            <w:tcW w:w="1559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Vena cava</w:t>
            </w:r>
          </w:p>
        </w:tc>
      </w:tr>
      <w:tr w:rsidR="00263714" w:rsidRPr="00AA62F2" w:rsidTr="0048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:rsidR="00263714" w:rsidRPr="00565ED2" w:rsidRDefault="00263714" w:rsidP="00485986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 Green</w:t>
            </w:r>
          </w:p>
        </w:tc>
        <w:tc>
          <w:tcPr>
            <w:tcW w:w="1844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 cm above celiac trunk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eft gastric artery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stomach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orta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 cm left to celiac trunk</w:t>
            </w:r>
          </w:p>
        </w:tc>
        <w:tc>
          <w:tcPr>
            <w:tcW w:w="1559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 cm right to celiac trunk</w:t>
            </w:r>
          </w:p>
        </w:tc>
      </w:tr>
      <w:tr w:rsidR="00263714" w:rsidRPr="00565ED2" w:rsidTr="00485986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:rsidR="00263714" w:rsidRPr="00565ED2" w:rsidRDefault="00263714" w:rsidP="00485986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8 Orange</w:t>
            </w:r>
          </w:p>
        </w:tc>
        <w:tc>
          <w:tcPr>
            <w:tcW w:w="1844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gut feeling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origin of the left gastric artery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eft gastric artery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559" w:type="dxa"/>
            <w:hideMark/>
          </w:tcPr>
          <w:p w:rsidR="00263714" w:rsidRPr="00565ED2" w:rsidRDefault="00263714" w:rsidP="0048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</w:tr>
      <w:tr w:rsidR="00263714" w:rsidRPr="00565ED2" w:rsidTr="0048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:rsidR="00263714" w:rsidRPr="00565ED2" w:rsidRDefault="00263714" w:rsidP="00485986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9 Interrupted blue</w:t>
            </w:r>
          </w:p>
          <w:p w:rsidR="00263714" w:rsidRPr="00565ED2" w:rsidRDefault="00263714" w:rsidP="00485986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4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dorsal junction of crura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origin of celiac trunk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eft gastric artery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orta</w:t>
            </w:r>
          </w:p>
        </w:tc>
        <w:tc>
          <w:tcPr>
            <w:tcW w:w="1701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splenic nodes (en-bloc)</w:t>
            </w:r>
          </w:p>
        </w:tc>
        <w:tc>
          <w:tcPr>
            <w:tcW w:w="1559" w:type="dxa"/>
            <w:hideMark/>
          </w:tcPr>
          <w:p w:rsidR="00263714" w:rsidRPr="00565ED2" w:rsidRDefault="00263714" w:rsidP="00485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565ED2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ommon hepatic nodes (en-bloc)</w:t>
            </w:r>
          </w:p>
        </w:tc>
      </w:tr>
    </w:tbl>
    <w:p w:rsidR="00B8651E" w:rsidRDefault="00B8651E" w:rsidP="00263714">
      <w:pPr>
        <w:spacing w:line="360" w:lineRule="auto"/>
        <w:jc w:val="both"/>
      </w:pPr>
      <w:bookmarkStart w:id="0" w:name="_GoBack"/>
      <w:bookmarkEnd w:id="0"/>
    </w:p>
    <w:sectPr w:rsidR="00B8651E" w:rsidSect="008679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714"/>
    <w:rsid w:val="00004847"/>
    <w:rsid w:val="00007B4D"/>
    <w:rsid w:val="00010C8E"/>
    <w:rsid w:val="000121FB"/>
    <w:rsid w:val="0001777F"/>
    <w:rsid w:val="00021ED1"/>
    <w:rsid w:val="00033D35"/>
    <w:rsid w:val="000536A1"/>
    <w:rsid w:val="0005746E"/>
    <w:rsid w:val="00060DAE"/>
    <w:rsid w:val="00065021"/>
    <w:rsid w:val="00067109"/>
    <w:rsid w:val="00072830"/>
    <w:rsid w:val="00077FF0"/>
    <w:rsid w:val="000914E6"/>
    <w:rsid w:val="0009501B"/>
    <w:rsid w:val="000A092B"/>
    <w:rsid w:val="000B0E42"/>
    <w:rsid w:val="000B56BF"/>
    <w:rsid w:val="000B6043"/>
    <w:rsid w:val="000E2074"/>
    <w:rsid w:val="000E52A8"/>
    <w:rsid w:val="000E647D"/>
    <w:rsid w:val="000E6DC4"/>
    <w:rsid w:val="00102A6D"/>
    <w:rsid w:val="001122C9"/>
    <w:rsid w:val="00112368"/>
    <w:rsid w:val="001145FB"/>
    <w:rsid w:val="00135AAA"/>
    <w:rsid w:val="001378C9"/>
    <w:rsid w:val="00150FAC"/>
    <w:rsid w:val="00153E2E"/>
    <w:rsid w:val="00154B92"/>
    <w:rsid w:val="00155025"/>
    <w:rsid w:val="00155818"/>
    <w:rsid w:val="001567EF"/>
    <w:rsid w:val="00157193"/>
    <w:rsid w:val="00161AC9"/>
    <w:rsid w:val="00170565"/>
    <w:rsid w:val="00170780"/>
    <w:rsid w:val="00176DAC"/>
    <w:rsid w:val="001771AA"/>
    <w:rsid w:val="001950D4"/>
    <w:rsid w:val="001A2B7A"/>
    <w:rsid w:val="001A3406"/>
    <w:rsid w:val="001B0C60"/>
    <w:rsid w:val="001D6701"/>
    <w:rsid w:val="001F3262"/>
    <w:rsid w:val="0022582B"/>
    <w:rsid w:val="002278CC"/>
    <w:rsid w:val="00230595"/>
    <w:rsid w:val="0023572F"/>
    <w:rsid w:val="00240121"/>
    <w:rsid w:val="002511C5"/>
    <w:rsid w:val="00254A06"/>
    <w:rsid w:val="00255AD8"/>
    <w:rsid w:val="0026044E"/>
    <w:rsid w:val="0026065E"/>
    <w:rsid w:val="00263714"/>
    <w:rsid w:val="00275A54"/>
    <w:rsid w:val="002A35F1"/>
    <w:rsid w:val="002A3D77"/>
    <w:rsid w:val="002A6202"/>
    <w:rsid w:val="002B7975"/>
    <w:rsid w:val="002C3093"/>
    <w:rsid w:val="002D4935"/>
    <w:rsid w:val="002E1EBE"/>
    <w:rsid w:val="002E5D4A"/>
    <w:rsid w:val="002E786B"/>
    <w:rsid w:val="002F212B"/>
    <w:rsid w:val="002F48DF"/>
    <w:rsid w:val="002F7575"/>
    <w:rsid w:val="003060E5"/>
    <w:rsid w:val="00307BA3"/>
    <w:rsid w:val="00317B56"/>
    <w:rsid w:val="00323124"/>
    <w:rsid w:val="003338AA"/>
    <w:rsid w:val="0034489D"/>
    <w:rsid w:val="00353FBD"/>
    <w:rsid w:val="00370E88"/>
    <w:rsid w:val="00373660"/>
    <w:rsid w:val="003826C6"/>
    <w:rsid w:val="003B1FA4"/>
    <w:rsid w:val="003D20AC"/>
    <w:rsid w:val="003D3173"/>
    <w:rsid w:val="003D55E2"/>
    <w:rsid w:val="003D64C8"/>
    <w:rsid w:val="003E204F"/>
    <w:rsid w:val="003E2277"/>
    <w:rsid w:val="003E2A7F"/>
    <w:rsid w:val="003E71D8"/>
    <w:rsid w:val="0040088A"/>
    <w:rsid w:val="00403DDE"/>
    <w:rsid w:val="004077B8"/>
    <w:rsid w:val="0042007D"/>
    <w:rsid w:val="00440E24"/>
    <w:rsid w:val="004522DE"/>
    <w:rsid w:val="004544D2"/>
    <w:rsid w:val="00456005"/>
    <w:rsid w:val="00462889"/>
    <w:rsid w:val="0047795F"/>
    <w:rsid w:val="004865AD"/>
    <w:rsid w:val="00490565"/>
    <w:rsid w:val="004B01AA"/>
    <w:rsid w:val="004B6DC5"/>
    <w:rsid w:val="004C02BA"/>
    <w:rsid w:val="004C19F1"/>
    <w:rsid w:val="004C526C"/>
    <w:rsid w:val="004D11BE"/>
    <w:rsid w:val="004D4A34"/>
    <w:rsid w:val="004D5C53"/>
    <w:rsid w:val="004E1B04"/>
    <w:rsid w:val="004E436C"/>
    <w:rsid w:val="004E71DF"/>
    <w:rsid w:val="004F0A8E"/>
    <w:rsid w:val="004F29FD"/>
    <w:rsid w:val="004F6973"/>
    <w:rsid w:val="004F77E1"/>
    <w:rsid w:val="00502D5F"/>
    <w:rsid w:val="00515EE3"/>
    <w:rsid w:val="0052043E"/>
    <w:rsid w:val="00520A25"/>
    <w:rsid w:val="00531583"/>
    <w:rsid w:val="00554F2E"/>
    <w:rsid w:val="00555756"/>
    <w:rsid w:val="00557CD2"/>
    <w:rsid w:val="005629C5"/>
    <w:rsid w:val="00577D3E"/>
    <w:rsid w:val="00580BFD"/>
    <w:rsid w:val="005918B7"/>
    <w:rsid w:val="00596652"/>
    <w:rsid w:val="005B116E"/>
    <w:rsid w:val="005C062D"/>
    <w:rsid w:val="005D728A"/>
    <w:rsid w:val="005E1A98"/>
    <w:rsid w:val="005E441E"/>
    <w:rsid w:val="005F58DB"/>
    <w:rsid w:val="00601414"/>
    <w:rsid w:val="00614537"/>
    <w:rsid w:val="00622E96"/>
    <w:rsid w:val="00623440"/>
    <w:rsid w:val="00626E01"/>
    <w:rsid w:val="00635273"/>
    <w:rsid w:val="00636586"/>
    <w:rsid w:val="00636E72"/>
    <w:rsid w:val="006439CB"/>
    <w:rsid w:val="00646188"/>
    <w:rsid w:val="00671600"/>
    <w:rsid w:val="0068145D"/>
    <w:rsid w:val="00682B50"/>
    <w:rsid w:val="0068706D"/>
    <w:rsid w:val="006A0A8C"/>
    <w:rsid w:val="006A0EAB"/>
    <w:rsid w:val="006A2DBC"/>
    <w:rsid w:val="006B18EA"/>
    <w:rsid w:val="006C5EF5"/>
    <w:rsid w:val="006D4991"/>
    <w:rsid w:val="006D5372"/>
    <w:rsid w:val="006D617D"/>
    <w:rsid w:val="006E162E"/>
    <w:rsid w:val="006E73FA"/>
    <w:rsid w:val="006F18C0"/>
    <w:rsid w:val="00710F65"/>
    <w:rsid w:val="007137FF"/>
    <w:rsid w:val="0071492B"/>
    <w:rsid w:val="007212C2"/>
    <w:rsid w:val="00723BD9"/>
    <w:rsid w:val="00725D89"/>
    <w:rsid w:val="00726EE9"/>
    <w:rsid w:val="0074713E"/>
    <w:rsid w:val="0074733D"/>
    <w:rsid w:val="00747EE2"/>
    <w:rsid w:val="007716F0"/>
    <w:rsid w:val="007752AC"/>
    <w:rsid w:val="0077581E"/>
    <w:rsid w:val="007803B2"/>
    <w:rsid w:val="00782E04"/>
    <w:rsid w:val="0079052E"/>
    <w:rsid w:val="007D1B3F"/>
    <w:rsid w:val="007D6F85"/>
    <w:rsid w:val="007D77F5"/>
    <w:rsid w:val="007E677D"/>
    <w:rsid w:val="007E70FD"/>
    <w:rsid w:val="007F2649"/>
    <w:rsid w:val="007F4AF8"/>
    <w:rsid w:val="007F5661"/>
    <w:rsid w:val="008031D6"/>
    <w:rsid w:val="00803E44"/>
    <w:rsid w:val="00804E77"/>
    <w:rsid w:val="00807CF3"/>
    <w:rsid w:val="008159C6"/>
    <w:rsid w:val="008557F2"/>
    <w:rsid w:val="008574AE"/>
    <w:rsid w:val="00893C4D"/>
    <w:rsid w:val="008A50DB"/>
    <w:rsid w:val="008A53AC"/>
    <w:rsid w:val="008B6423"/>
    <w:rsid w:val="008B7547"/>
    <w:rsid w:val="008C64B8"/>
    <w:rsid w:val="008D0E19"/>
    <w:rsid w:val="008D13E3"/>
    <w:rsid w:val="008E12BE"/>
    <w:rsid w:val="008E4918"/>
    <w:rsid w:val="008F15D1"/>
    <w:rsid w:val="008F3DB6"/>
    <w:rsid w:val="008F4325"/>
    <w:rsid w:val="0090318B"/>
    <w:rsid w:val="0091207F"/>
    <w:rsid w:val="00917DB7"/>
    <w:rsid w:val="00923468"/>
    <w:rsid w:val="009272B6"/>
    <w:rsid w:val="00931736"/>
    <w:rsid w:val="00934544"/>
    <w:rsid w:val="00934644"/>
    <w:rsid w:val="009357D8"/>
    <w:rsid w:val="009363C1"/>
    <w:rsid w:val="00943CDF"/>
    <w:rsid w:val="00945ED5"/>
    <w:rsid w:val="009507BF"/>
    <w:rsid w:val="0097046B"/>
    <w:rsid w:val="009826B8"/>
    <w:rsid w:val="00983E5C"/>
    <w:rsid w:val="0099014F"/>
    <w:rsid w:val="00991557"/>
    <w:rsid w:val="009A4ECE"/>
    <w:rsid w:val="009A699C"/>
    <w:rsid w:val="009C3C36"/>
    <w:rsid w:val="009C6A4E"/>
    <w:rsid w:val="009C6E71"/>
    <w:rsid w:val="009F02C3"/>
    <w:rsid w:val="00A00DFE"/>
    <w:rsid w:val="00A116C4"/>
    <w:rsid w:val="00A15A7F"/>
    <w:rsid w:val="00A177F3"/>
    <w:rsid w:val="00A21D2F"/>
    <w:rsid w:val="00A270DE"/>
    <w:rsid w:val="00A300BC"/>
    <w:rsid w:val="00A353B1"/>
    <w:rsid w:val="00A353E0"/>
    <w:rsid w:val="00A67D11"/>
    <w:rsid w:val="00A715BE"/>
    <w:rsid w:val="00A80001"/>
    <w:rsid w:val="00A84957"/>
    <w:rsid w:val="00A8519D"/>
    <w:rsid w:val="00A871B2"/>
    <w:rsid w:val="00A95177"/>
    <w:rsid w:val="00A97A8A"/>
    <w:rsid w:val="00AB5CEA"/>
    <w:rsid w:val="00AB78FC"/>
    <w:rsid w:val="00AC09E9"/>
    <w:rsid w:val="00AC373B"/>
    <w:rsid w:val="00AC5F7E"/>
    <w:rsid w:val="00AD0798"/>
    <w:rsid w:val="00AE222D"/>
    <w:rsid w:val="00AF4298"/>
    <w:rsid w:val="00B0209D"/>
    <w:rsid w:val="00B05CF8"/>
    <w:rsid w:val="00B102BC"/>
    <w:rsid w:val="00B2193E"/>
    <w:rsid w:val="00B307D7"/>
    <w:rsid w:val="00B30958"/>
    <w:rsid w:val="00B374C0"/>
    <w:rsid w:val="00B75440"/>
    <w:rsid w:val="00B8651E"/>
    <w:rsid w:val="00B91DCA"/>
    <w:rsid w:val="00B91F6A"/>
    <w:rsid w:val="00B970B5"/>
    <w:rsid w:val="00BB6B7B"/>
    <w:rsid w:val="00BD2F28"/>
    <w:rsid w:val="00BD3962"/>
    <w:rsid w:val="00BD4B20"/>
    <w:rsid w:val="00BE7811"/>
    <w:rsid w:val="00C03C2F"/>
    <w:rsid w:val="00C03FD7"/>
    <w:rsid w:val="00C16283"/>
    <w:rsid w:val="00C16466"/>
    <w:rsid w:val="00C23B23"/>
    <w:rsid w:val="00C32176"/>
    <w:rsid w:val="00C333F9"/>
    <w:rsid w:val="00C36B38"/>
    <w:rsid w:val="00C37FDA"/>
    <w:rsid w:val="00C510E3"/>
    <w:rsid w:val="00C5504A"/>
    <w:rsid w:val="00C66F5F"/>
    <w:rsid w:val="00C70CB5"/>
    <w:rsid w:val="00C8069D"/>
    <w:rsid w:val="00C819B7"/>
    <w:rsid w:val="00C83144"/>
    <w:rsid w:val="00C84449"/>
    <w:rsid w:val="00C922E5"/>
    <w:rsid w:val="00C97CCA"/>
    <w:rsid w:val="00CA31D8"/>
    <w:rsid w:val="00CA4A89"/>
    <w:rsid w:val="00CB1C9C"/>
    <w:rsid w:val="00CB49E2"/>
    <w:rsid w:val="00CB54D0"/>
    <w:rsid w:val="00CF303B"/>
    <w:rsid w:val="00CF4BE3"/>
    <w:rsid w:val="00CF7A8C"/>
    <w:rsid w:val="00D02C4A"/>
    <w:rsid w:val="00D30C0B"/>
    <w:rsid w:val="00D31D61"/>
    <w:rsid w:val="00D4136E"/>
    <w:rsid w:val="00D57517"/>
    <w:rsid w:val="00D71619"/>
    <w:rsid w:val="00D81B2F"/>
    <w:rsid w:val="00D81EF9"/>
    <w:rsid w:val="00D83E97"/>
    <w:rsid w:val="00DA4CE7"/>
    <w:rsid w:val="00DB11B1"/>
    <w:rsid w:val="00DB1DE7"/>
    <w:rsid w:val="00DE2878"/>
    <w:rsid w:val="00DE7E9F"/>
    <w:rsid w:val="00DF56E3"/>
    <w:rsid w:val="00DF67A1"/>
    <w:rsid w:val="00E014C5"/>
    <w:rsid w:val="00E311A9"/>
    <w:rsid w:val="00E33AA6"/>
    <w:rsid w:val="00E36A00"/>
    <w:rsid w:val="00E42A8F"/>
    <w:rsid w:val="00E47733"/>
    <w:rsid w:val="00E5007E"/>
    <w:rsid w:val="00E5621C"/>
    <w:rsid w:val="00E66125"/>
    <w:rsid w:val="00E77116"/>
    <w:rsid w:val="00EA5AE3"/>
    <w:rsid w:val="00EA75AF"/>
    <w:rsid w:val="00EB25E0"/>
    <w:rsid w:val="00EB76CF"/>
    <w:rsid w:val="00ED0A12"/>
    <w:rsid w:val="00EF3C6B"/>
    <w:rsid w:val="00EF4C75"/>
    <w:rsid w:val="00F14BD1"/>
    <w:rsid w:val="00F17BD9"/>
    <w:rsid w:val="00F228C8"/>
    <w:rsid w:val="00F272AC"/>
    <w:rsid w:val="00F277A3"/>
    <w:rsid w:val="00F33AC6"/>
    <w:rsid w:val="00F3508C"/>
    <w:rsid w:val="00F54BB9"/>
    <w:rsid w:val="00F55E21"/>
    <w:rsid w:val="00F56A96"/>
    <w:rsid w:val="00F61A82"/>
    <w:rsid w:val="00F646E1"/>
    <w:rsid w:val="00F671A5"/>
    <w:rsid w:val="00F75C94"/>
    <w:rsid w:val="00F81E6E"/>
    <w:rsid w:val="00F84B04"/>
    <w:rsid w:val="00F95443"/>
    <w:rsid w:val="00FA30ED"/>
    <w:rsid w:val="00FA48B4"/>
    <w:rsid w:val="00FB2629"/>
    <w:rsid w:val="00FD2B63"/>
    <w:rsid w:val="00FE5786"/>
    <w:rsid w:val="00FE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118E7E-0F90-4A22-888F-426A9554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63714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shree Thirunavukkarasu</dc:creator>
  <cp:keywords/>
  <dc:description/>
  <cp:lastModifiedBy>Devishree Thirunavukkarasu</cp:lastModifiedBy>
  <cp:revision>1</cp:revision>
  <dcterms:created xsi:type="dcterms:W3CDTF">2024-05-31T01:25:00Z</dcterms:created>
  <dcterms:modified xsi:type="dcterms:W3CDTF">2024-05-31T01:25:00Z</dcterms:modified>
</cp:coreProperties>
</file>